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3F94" w:rsidRDefault="00A67584">
      <w:pPr>
        <w:rPr>
          <w:rtl/>
          <w:lang w:bidi="ar-EG"/>
        </w:rPr>
      </w:pPr>
      <w:r>
        <w:rPr>
          <w:rFonts w:hint="cs"/>
          <w:noProof/>
          <w:lang w:bidi="ar-EG"/>
        </w:rPr>
        <w:drawing>
          <wp:inline distT="0" distB="0" distL="0" distR="0">
            <wp:extent cx="4899600" cy="4737600"/>
            <wp:effectExtent l="0" t="0" r="0" b="635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tif"/>
                    <pic:cNvPicPr preferRelativeResize="0"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9600" cy="473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7584" w:rsidRDefault="00A67584" w:rsidP="00A67584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pacing w:val="3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spacing w:val="3"/>
          <w:sz w:val="24"/>
          <w:szCs w:val="24"/>
          <w:shd w:val="clear" w:color="auto" w:fill="FFFFFF"/>
        </w:rPr>
        <w:t xml:space="preserve">Figure S3. Protein-protein interaction using STRING network analysis. </w:t>
      </w:r>
    </w:p>
    <w:p w:rsidR="00A67584" w:rsidRDefault="00A67584" w:rsidP="00A67584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network is composed of 11 protein nodes and 20 edges representing protein-protein associations, with the following settings: minimum required interaction score of medium confidence (4.0), no extra interactors, and disable structure previews inside network bubbles. The network clustering coefficient was 0.82 and protein-protein interaction (PPI) enrichment </w:t>
      </w:r>
      <w:r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 xml:space="preserve"> value was 4.77e-07. The line colors of edges indicate the type of interaction evidence; pink for experimentally determines, blue for curated database, and green for text mining.</w:t>
      </w:r>
    </w:p>
    <w:p w:rsidR="00A67584" w:rsidRPr="00A67584" w:rsidRDefault="00A67584" w:rsidP="00A67584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bookmarkStart w:id="0" w:name="_GoBack"/>
      <w:bookmarkEnd w:id="0"/>
    </w:p>
    <w:sectPr w:rsidR="00A67584" w:rsidRPr="00A67584" w:rsidSect="0084749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7BF"/>
    <w:rsid w:val="00013F94"/>
    <w:rsid w:val="00157219"/>
    <w:rsid w:val="003647BF"/>
    <w:rsid w:val="00847499"/>
    <w:rsid w:val="00A67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68225D"/>
  <w15:chartTrackingRefBased/>
  <w15:docId w15:val="{9AE798F4-DE41-4D31-B0D0-7A5542263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6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2C797C-BC0E-4C34-8777-DA20B043B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5</Characters>
  <Application>Microsoft Office Word</Application>
  <DocSecurity>0</DocSecurity>
  <Lines>19</Lines>
  <Paragraphs>10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7-08-20T18:21:00Z</dcterms:created>
  <dcterms:modified xsi:type="dcterms:W3CDTF">2017-08-20T18:21:00Z</dcterms:modified>
</cp:coreProperties>
</file>